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1230"/>
        <w:tblW w:w="9530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880"/>
        <w:gridCol w:w="2610"/>
        <w:gridCol w:w="1350"/>
        <w:gridCol w:w="1890"/>
        <w:gridCol w:w="1800"/>
      </w:tblGrid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Primary Antibody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 xml:space="preserve">Supplier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272B70">
            <w:r w:rsidRPr="0019299E">
              <w:rPr>
                <w:lang w:val="en-US"/>
              </w:rPr>
              <w:t>Catalog</w:t>
            </w:r>
            <w:r w:rsidR="00D216B1">
              <w:rPr>
                <w:lang w:val="en-US"/>
              </w:rPr>
              <w:t>ue</w:t>
            </w:r>
            <w:r w:rsidRPr="0019299E">
              <w:rPr>
                <w:lang w:val="en-US"/>
              </w:rPr>
              <w:t xml:space="preserve"> </w:t>
            </w:r>
            <w:r w:rsidR="00272B70">
              <w:rPr>
                <w:lang w:val="en-US"/>
              </w:rPr>
              <w:t>#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296F65" w:rsidP="00FD5F45">
            <w:r w:rsidRPr="0019299E">
              <w:rPr>
                <w:lang w:val="en-US"/>
              </w:rPr>
              <w:t>RRID #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Dilution*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β-ACTIN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 xml:space="preserve">ab6276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296F65" w:rsidP="00FD5F45">
            <w:r w:rsidRPr="0019299E">
              <w:t>RRID:AB_222321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4000 (WB)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CD24 (APC)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b5153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D216B1" w:rsidP="00FD5F45">
            <w:r w:rsidRPr="00D216B1">
              <w:t>RRID:AB_207274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500 (FC)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DLL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b8534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FA4807" w:rsidP="00FD5F45">
            <w:r w:rsidRPr="00FA4807">
              <w:t>RRID:AB_186033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500 (WB)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DLL4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b728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FA4807" w:rsidP="00FD5F45">
            <w:r w:rsidRPr="00FA4807">
              <w:t>RRID:AB_44956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1000 (WB)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GFP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 xml:space="preserve">ab5450 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FA4807" w:rsidP="00FD5F45">
            <w:r w:rsidRPr="00FA4807">
              <w:t>RRID:AB_30489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200 (IF) (IF-p)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HES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b10893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FA4807" w:rsidP="00FD5F45">
            <w:r w:rsidRPr="00FA4807">
              <w:t>RRID:AB_1086262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1000 (WB)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HES5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Santa Cruz Biotechnolog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sc-2539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FA4807" w:rsidP="00FD5F45">
            <w:r w:rsidRPr="00FA4807">
              <w:t>RRID:AB_211809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500 (WB)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HEY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b15407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296F65" w:rsidP="00FD5F45"/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1000 (WB)</w:t>
            </w:r>
          </w:p>
        </w:tc>
      </w:tr>
      <w:tr w:rsidR="00296F65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Anti-JAG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Santa Cruz Biotechnolog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sc-6011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96F65" w:rsidRPr="0019299E" w:rsidRDefault="00FA4807" w:rsidP="00FD5F45">
            <w:r w:rsidRPr="00FA4807">
              <w:t>RRID:AB_64968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296F65" w:rsidRPr="0019299E" w:rsidRDefault="00296F65" w:rsidP="00FD5F45">
            <w:r w:rsidRPr="0019299E">
              <w:rPr>
                <w:lang w:val="en-US"/>
              </w:rPr>
              <w:t>1:500 (WB)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KRT2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proofErr w:type="spellStart"/>
            <w:r w:rsidRPr="0019299E">
              <w:rPr>
                <w:lang w:val="en-US"/>
              </w:rPr>
              <w:t>Origene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TA300936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>
            <w:r w:rsidRPr="00FA4807">
              <w:t>RRID:AB_226551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1:1000 (FC)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LFN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Santa Cruz Biotechnolog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sc-324092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/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1:1000 (WB)</w:t>
            </w:r>
          </w:p>
          <w:p w:rsidR="00FA4807" w:rsidRPr="0019299E" w:rsidRDefault="00FA4807" w:rsidP="00FD5F45">
            <w:r w:rsidRPr="0019299E">
              <w:rPr>
                <w:lang w:val="en-US"/>
              </w:rPr>
              <w:t>1:500 (ELISA)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LYSOZYME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b10850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>
            <w:r w:rsidRPr="00FA4807">
              <w:t>RRID:AB_1086127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 xml:space="preserve">1:100 (IF) 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MFN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Santa Cruz Biotechnolog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sc-292668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>
            <w:r w:rsidRPr="00FA4807">
              <w:t>RRID:AB_1114901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1:1000 (WB)</w:t>
            </w:r>
          </w:p>
          <w:p w:rsidR="00FA4807" w:rsidRPr="0019299E" w:rsidRDefault="00FA4807" w:rsidP="00FD5F45">
            <w:r w:rsidRPr="0019299E">
              <w:rPr>
                <w:lang w:val="en-US"/>
              </w:rPr>
              <w:t>1:500 (ELISA)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MUC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b7677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>
            <w:r w:rsidRPr="00FA4807">
              <w:t>RRID:AB_152398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1:100 (IF)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MUC2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Santa Cruz Biotechnolog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sc-15334</w:t>
            </w:r>
            <w:r w:rsidRPr="0019299E">
              <w:rPr>
                <w:lang w:val="en-US"/>
              </w:rPr>
              <w:tab/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>
            <w:r w:rsidRPr="00FA4807">
              <w:t>RRID:AB_2146667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1:200 (IF-p)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RFNG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Santa Cruz Biotechnolog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sc-824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>
            <w:r w:rsidRPr="00FA4807">
              <w:t>RRID:AB_217861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1:1000 (WB)</w:t>
            </w:r>
          </w:p>
          <w:p w:rsidR="00FA4807" w:rsidRPr="0019299E" w:rsidRDefault="00FA4807" w:rsidP="00FD5F45">
            <w:r w:rsidRPr="0019299E">
              <w:rPr>
                <w:lang w:val="en-US"/>
              </w:rPr>
              <w:t>1:500 (ELISA)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CK20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b11857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>
            <w:r w:rsidRPr="00FA4807">
              <w:t>RRID:AB_1090178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1:200 (IF-p)</w:t>
            </w:r>
          </w:p>
        </w:tc>
      </w:tr>
      <w:tr w:rsidR="00FA4807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nti-Ki-67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proofErr w:type="spellStart"/>
            <w:r w:rsidRPr="0019299E"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ab1558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FA4807" w:rsidRPr="0019299E" w:rsidRDefault="00FA4807" w:rsidP="00FD5F45">
            <w:r w:rsidRPr="00FA4807">
              <w:t>RRID:AB_443209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A4807" w:rsidRPr="0019299E" w:rsidRDefault="00FA4807" w:rsidP="00FD5F45">
            <w:r w:rsidRPr="0019299E">
              <w:rPr>
                <w:lang w:val="en-US"/>
              </w:rPr>
              <w:t>1:200 (IF-p)</w:t>
            </w:r>
          </w:p>
        </w:tc>
      </w:tr>
      <w:tr w:rsidR="00ED0821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D0821" w:rsidRDefault="00ED0821" w:rsidP="00ED0821">
            <w:pPr>
              <w:rPr>
                <w:lang w:val="en-US"/>
              </w:rPr>
            </w:pPr>
            <w:bookmarkStart w:id="0" w:name="_GoBack" w:colFirst="0" w:colLast="0"/>
            <w:r>
              <w:rPr>
                <w:lang w:val="en-US"/>
              </w:rPr>
              <w:t>Anti-CHG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D0821" w:rsidRDefault="00ED0821" w:rsidP="00ED082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D0821" w:rsidRPr="007470DA" w:rsidRDefault="00ED0821" w:rsidP="00ED0821">
            <w:pPr>
              <w:rPr>
                <w:lang w:val="en-US"/>
              </w:rPr>
            </w:pPr>
            <w:r w:rsidRPr="007470DA">
              <w:rPr>
                <w:lang w:val="en-US"/>
              </w:rPr>
              <w:t>ab45179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821" w:rsidRPr="00FA4807" w:rsidRDefault="00ED0821" w:rsidP="00ED0821"/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D0821" w:rsidRPr="0019299E" w:rsidRDefault="00ED0821" w:rsidP="00ED0821">
            <w:pPr>
              <w:rPr>
                <w:lang w:val="en-US"/>
              </w:rPr>
            </w:pPr>
            <w:r>
              <w:rPr>
                <w:lang w:val="en-US"/>
              </w:rPr>
              <w:t>1:50 (IF-p)</w:t>
            </w:r>
          </w:p>
        </w:tc>
      </w:tr>
      <w:bookmarkEnd w:id="0"/>
      <w:tr w:rsidR="00ED0821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D0821" w:rsidRPr="0019299E" w:rsidRDefault="00ED0821" w:rsidP="00ED0821">
            <w:pPr>
              <w:rPr>
                <w:lang w:val="en-US"/>
              </w:rPr>
            </w:pPr>
            <w:r>
              <w:rPr>
                <w:lang w:val="en-US"/>
              </w:rPr>
              <w:t>Anti-DCAMKL1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D0821" w:rsidRPr="0019299E" w:rsidRDefault="00ED0821" w:rsidP="00ED0821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bcam</w:t>
            </w:r>
            <w:proofErr w:type="spellEnd"/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D0821" w:rsidRPr="0019299E" w:rsidRDefault="00ED0821" w:rsidP="00ED0821">
            <w:pPr>
              <w:rPr>
                <w:lang w:val="en-US"/>
              </w:rPr>
            </w:pPr>
            <w:r w:rsidRPr="007470DA">
              <w:rPr>
                <w:lang w:val="en-US"/>
              </w:rPr>
              <w:t>ab37994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821" w:rsidRPr="00FA4807" w:rsidRDefault="00ED0821" w:rsidP="00ED0821"/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ED0821" w:rsidRPr="0019299E" w:rsidRDefault="00ED0821" w:rsidP="00ED0821">
            <w:pPr>
              <w:rPr>
                <w:lang w:val="en-US"/>
              </w:rPr>
            </w:pPr>
            <w:r w:rsidRPr="0019299E">
              <w:rPr>
                <w:lang w:val="en-US"/>
              </w:rPr>
              <w:t>1:200 (IF-p)</w:t>
            </w:r>
          </w:p>
        </w:tc>
      </w:tr>
      <w:tr w:rsidR="00ED0821" w:rsidRPr="0019299E" w:rsidTr="00272B70"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0821" w:rsidRPr="0019299E" w:rsidRDefault="00ED0821" w:rsidP="00ED0821">
            <w:r w:rsidRPr="0019299E">
              <w:t>Anti-NICD (Val1744)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0821" w:rsidRPr="0019299E" w:rsidRDefault="00ED0821" w:rsidP="00ED0821">
            <w:r w:rsidRPr="0019299E">
              <w:t>Cell Signalling Technology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0821" w:rsidRPr="0019299E" w:rsidRDefault="00ED0821" w:rsidP="00ED0821">
            <w:r w:rsidRPr="0019299E">
              <w:t>4147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ED0821" w:rsidRPr="0019299E" w:rsidRDefault="00ED0821" w:rsidP="00ED0821">
            <w:r w:rsidRPr="00FA4807">
              <w:t>RRID:AB_215334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ED0821" w:rsidRPr="0019299E" w:rsidRDefault="00ED0821" w:rsidP="00ED0821">
            <w:r w:rsidRPr="0019299E">
              <w:t>1:600 (IF-p)</w:t>
            </w:r>
          </w:p>
        </w:tc>
      </w:tr>
    </w:tbl>
    <w:p w:rsidR="00FD5F45" w:rsidRDefault="00FD5F45" w:rsidP="00FD5F45">
      <w:pPr>
        <w:pStyle w:val="NormalWeb"/>
        <w:kinsoku w:val="0"/>
        <w:overflowPunct w:val="0"/>
        <w:spacing w:before="0" w:beforeAutospacing="0" w:after="0" w:afterAutospacing="0"/>
        <w:textAlignment w:val="baseline"/>
      </w:pPr>
      <w:r>
        <w:rPr>
          <w:rFonts w:ascii="Calibri" w:eastAsia="Calibri" w:hAnsi="Calibri"/>
          <w:b/>
          <w:bCs/>
          <w:color w:val="000000" w:themeColor="text1"/>
          <w:kern w:val="24"/>
          <w:sz w:val="36"/>
          <w:szCs w:val="36"/>
        </w:rPr>
        <w:t>SUPPLEMENTARY METHODS</w:t>
      </w:r>
    </w:p>
    <w:p w:rsidR="00F37F43" w:rsidRDefault="00F37F43"/>
    <w:p w:rsidR="00FD5F45" w:rsidRDefault="00FD5F45" w:rsidP="00FD5F45">
      <w:pPr>
        <w:rPr>
          <w:b/>
          <w:bCs/>
        </w:rPr>
      </w:pPr>
      <w:r w:rsidRPr="00FD5F45">
        <w:rPr>
          <w:b/>
          <w:bCs/>
        </w:rPr>
        <w:t>Antibodies used:</w:t>
      </w:r>
    </w:p>
    <w:p w:rsidR="00FD5F45" w:rsidRPr="00FD5F45" w:rsidRDefault="00FD5F45" w:rsidP="00FD5F45"/>
    <w:p w:rsidR="00FD5F45" w:rsidRDefault="00FD5F45">
      <w:r w:rsidRPr="00FD5F45">
        <w:rPr>
          <w:b/>
          <w:bCs/>
        </w:rPr>
        <w:t>*Application: IF: (Immunofluorescence); WB: (Western Blotting); FC: (Flow Cytometry); IF-p: (IF on paraffin embedded sections)</w:t>
      </w:r>
    </w:p>
    <w:sectPr w:rsidR="00FD5F4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299E"/>
    <w:rsid w:val="0019299E"/>
    <w:rsid w:val="00272B70"/>
    <w:rsid w:val="00296F65"/>
    <w:rsid w:val="00D216B1"/>
    <w:rsid w:val="00D72EC3"/>
    <w:rsid w:val="00ED0821"/>
    <w:rsid w:val="00F37F43"/>
    <w:rsid w:val="00FA4807"/>
    <w:rsid w:val="00FD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CDC0B-C728-4764-893F-C55651CE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D5F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7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7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sh K L</dc:creator>
  <cp:keywords/>
  <dc:description/>
  <cp:lastModifiedBy>Preetish K L</cp:lastModifiedBy>
  <cp:revision>7</cp:revision>
  <dcterms:created xsi:type="dcterms:W3CDTF">2017-07-20T19:35:00Z</dcterms:created>
  <dcterms:modified xsi:type="dcterms:W3CDTF">2018-01-26T04:28:00Z</dcterms:modified>
</cp:coreProperties>
</file>